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val="en-US" w:eastAsia="zh-CN" w:bidi="ar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1 A</w:t>
      </w:r>
      <w:r>
        <w:rPr>
          <w:rFonts w:hint="default" w:ascii="Times New Roman Bold" w:hAnsi="Times New Roman Bold" w:cs="Times New Roman Bold" w:eastAsiaTheme="minorEastAsia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val="en-US" w:eastAsia="zh-CN" w:bidi="ar"/>
        </w:rPr>
        <w:t>bbreviations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val="en-US" w:eastAsia="zh-CN" w:bidi="ar"/>
        </w:rPr>
        <w:t xml:space="preserve"> for laboratory indicator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506"/>
        <w:gridCol w:w="1577"/>
        <w:gridCol w:w="24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op w:val="single" w:color="auto" w:sz="18" w:space="0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Abbreviation</w:t>
            </w:r>
          </w:p>
        </w:tc>
        <w:tc>
          <w:tcPr>
            <w:tcW w:w="255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Full name</w:t>
            </w:r>
          </w:p>
        </w:tc>
        <w:tc>
          <w:tcPr>
            <w:tcW w:w="147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Abbreviation</w:t>
            </w:r>
          </w:p>
        </w:tc>
        <w:tc>
          <w:tcPr>
            <w:tcW w:w="2458" w:type="dxa"/>
            <w:tcBorders>
              <w:top w:val="single" w:color="auto" w:sz="18" w:space="0"/>
              <w:left w:val="nil"/>
              <w:bottom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B</w:t>
            </w:r>
          </w:p>
        </w:tc>
        <w:tc>
          <w:tcPr>
            <w:tcW w:w="2550" w:type="dxa"/>
            <w:tcBorders>
              <w:top w:val="single" w:color="auto" w:sz="18" w:space="0"/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bumin</w:t>
            </w:r>
          </w:p>
        </w:tc>
        <w:tc>
          <w:tcPr>
            <w:tcW w:w="1479" w:type="dxa"/>
            <w:tcBorders>
              <w:top w:val="single" w:color="auto" w:sz="18" w:space="0"/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N count</w:t>
            </w:r>
          </w:p>
        </w:tc>
        <w:tc>
          <w:tcPr>
            <w:tcW w:w="2458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Neutrophil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Lym Ratio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Lymphocyte Ratio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T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hrombin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BC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d Blood Cell Count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BsAb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B Surface Anti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 high F intensity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iculocyte high Fluorescence intensity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Eos ratio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Eosinophil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 low F intensity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iculocyte low Fluorescence intensity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LT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latelet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Lym count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Lymphocyte Count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DW-SD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d Cell Distribution Width - Standard Dev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CH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otal Cholesterol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T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rothrombin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ST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spartate Aminotransferase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FU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pha-L-Fucos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moglobin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moglobin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DW-CV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d Cell Distribution Width - Coefficient of Var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G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agnesium ion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UA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Ur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re-S1 antigen of HBV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re-S1 Antigen of Hepatitis B Virus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otassium 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 mid F intensity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iculocyte medium Fluorescence intensity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Bas count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Basophil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CV Ag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C Virus Antigen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UREA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Blood U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D-D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D-Dimer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hospho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Neu ratio</w:t>
            </w:r>
          </w:p>
        </w:tc>
        <w:tc>
          <w:tcPr>
            <w:tcW w:w="2550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Neutrophil Ratio</w:t>
            </w:r>
          </w:p>
        </w:tc>
        <w:tc>
          <w:tcPr>
            <w:tcW w:w="1479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T</w:t>
            </w:r>
          </w:p>
        </w:tc>
        <w:tc>
          <w:tcPr>
            <w:tcW w:w="245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anine Amino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33" w:type="dxa"/>
            <w:tcBorders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CV-Ab</w:t>
            </w:r>
          </w:p>
        </w:tc>
        <w:tc>
          <w:tcPr>
            <w:tcW w:w="2550" w:type="dxa"/>
            <w:tcBorders>
              <w:left w:val="nil"/>
              <w:bottom w:val="single" w:color="auto" w:sz="18" w:space="0"/>
              <w:righ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C Virus Antibody</w:t>
            </w:r>
          </w:p>
        </w:tc>
        <w:tc>
          <w:tcPr>
            <w:tcW w:w="1479" w:type="dxa"/>
            <w:tcBorders>
              <w:left w:val="single" w:color="auto" w:sz="18" w:space="0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PTT</w:t>
            </w:r>
          </w:p>
        </w:tc>
        <w:tc>
          <w:tcPr>
            <w:tcW w:w="2458" w:type="dxa"/>
            <w:tcBorders>
              <w:left w:val="nil"/>
              <w:bottom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ctivated Partial Thromboplastin Time</w:t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vertAlign w:val="baseli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vertAlign w:val="baseline"/>
          <w:lang w:val="en-US" w:eastAsia="zh-CN" w:bidi="ar"/>
        </w:rPr>
        <w:t>Table 1 (continued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357"/>
        <w:gridCol w:w="1891"/>
        <w:gridCol w:w="2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Abbreviation</w:t>
            </w:r>
          </w:p>
        </w:tc>
        <w:tc>
          <w:tcPr>
            <w:tcW w:w="235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Full name</w:t>
            </w:r>
          </w:p>
        </w:tc>
        <w:tc>
          <w:tcPr>
            <w:tcW w:w="189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Abbreviation</w:t>
            </w:r>
          </w:p>
        </w:tc>
        <w:tc>
          <w:tcPr>
            <w:tcW w:w="226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aps w:val="0"/>
                <w:spacing w:val="0"/>
                <w:kern w:val="2"/>
                <w:sz w:val="24"/>
                <w:szCs w:val="32"/>
                <w:shd w:val="clear"/>
                <w:vertAlign w:val="baseline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A</w:t>
            </w:r>
          </w:p>
        </w:tc>
        <w:tc>
          <w:tcPr>
            <w:tcW w:w="2357" w:type="dxa"/>
            <w:tcBorders>
              <w:top w:val="single" w:color="auto" w:sz="18" w:space="0"/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alcium ion</w:t>
            </w:r>
          </w:p>
        </w:tc>
        <w:tc>
          <w:tcPr>
            <w:tcW w:w="1891" w:type="dxa"/>
            <w:tcBorders>
              <w:top w:val="single" w:color="auto" w:sz="18" w:space="0"/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 ratio</w:t>
            </w:r>
          </w:p>
        </w:tc>
        <w:tc>
          <w:tcPr>
            <w:tcW w:w="226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iculocyte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BeAg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B e Antigen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Fibrinogen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Fibrino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PV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ean Platelet Volume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BcAb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B Core Anti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CV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ean Corpuscular Volume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hlor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P-Ab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reponema Pallidum Antibody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PW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ean Platelet Wid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Bas ratio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Basophil Ratio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BsA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B Surface Anti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BIL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otal Bilirubin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R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reati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INR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International</w:t>
            </w:r>
          </w:p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Normalized Ratio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P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Alkalin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FDP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Fibrin Degradation Products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BeAb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Hepatitis B e Anti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O2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Carbon dioxide concentration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ono count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onocyte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ono ratio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onocyte Ratio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 count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Reticulocyte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DBIL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Direct Bilirubin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CH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Mean Corpuscular Hemoglob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G</w:t>
            </w:r>
          </w:p>
        </w:tc>
        <w:tc>
          <w:tcPr>
            <w:tcW w:w="2357" w:type="dxa"/>
            <w:tcBorders>
              <w:right w:val="single" w:color="auto" w:sz="1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Triglycerides</w:t>
            </w:r>
          </w:p>
        </w:tc>
        <w:tc>
          <w:tcPr>
            <w:tcW w:w="1891" w:type="dxa"/>
            <w:tcBorders>
              <w:lef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Eos count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Eosinophil 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4" w:type="dxa"/>
            <w:tcBorders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GGT</w:t>
            </w:r>
          </w:p>
        </w:tc>
        <w:tc>
          <w:tcPr>
            <w:tcW w:w="2357" w:type="dxa"/>
            <w:tcBorders>
              <w:left w:val="nil"/>
              <w:bottom w:val="single" w:color="auto" w:sz="18" w:space="0"/>
              <w:right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Gamma-Glutamyl Transferase</w:t>
            </w:r>
          </w:p>
        </w:tc>
        <w:tc>
          <w:tcPr>
            <w:tcW w:w="1891" w:type="dxa"/>
            <w:tcBorders>
              <w:left w:val="single" w:color="auto" w:sz="18" w:space="0"/>
              <w:bottom w:val="single" w:color="auto" w:sz="18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CT</w:t>
            </w:r>
          </w:p>
        </w:tc>
        <w:tc>
          <w:tcPr>
            <w:tcW w:w="2260" w:type="dxa"/>
            <w:tcBorders>
              <w:left w:val="nil"/>
              <w:bottom w:val="single" w:color="auto" w:sz="18" w:space="0"/>
            </w:tcBorders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  <w:t>Procalcitonin</w:t>
            </w:r>
          </w:p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spacing w:val="0"/>
                <w:kern w:val="2"/>
                <w:sz w:val="21"/>
                <w:szCs w:val="24"/>
                <w:shd w:val="clear"/>
                <w:vertAlign w:val="baseline"/>
                <w:lang w:val="en-US" w:eastAsia="zh-CN" w:bidi="ar"/>
              </w:rPr>
            </w:pPr>
          </w:p>
        </w:tc>
      </w:tr>
    </w:tbl>
    <w:p>
      <w:pPr>
        <w:widowControl/>
        <w:jc w:val="left"/>
        <w:rPr>
          <w:rFonts w:hint="default" w:cstheme="minorBidi"/>
          <w:i w:val="0"/>
          <w:iCs w:val="0"/>
          <w:caps w:val="0"/>
          <w:spacing w:val="0"/>
          <w:kern w:val="2"/>
          <w:sz w:val="21"/>
          <w:szCs w:val="24"/>
          <w:shd w:val="clear"/>
          <w:vertAlign w:val="baseline"/>
          <w:lang w:val="en-US" w:eastAsia="zh-CN" w:bidi="ar"/>
        </w:rPr>
      </w:pPr>
    </w:p>
    <w:p>
      <w:pPr>
        <w:widowControl/>
        <w:jc w:val="left"/>
        <w:rPr>
          <w:rFonts w:hint="default" w:cstheme="minorBidi"/>
          <w:i w:val="0"/>
          <w:iCs w:val="0"/>
          <w:caps w:val="0"/>
          <w:spacing w:val="0"/>
          <w:kern w:val="2"/>
          <w:sz w:val="21"/>
          <w:szCs w:val="24"/>
          <w:shd w:val="clear"/>
          <w:vertAlign w:val="baseline"/>
          <w:lang w:val="en-US" w:eastAsia="zh-CN" w:bidi="ar"/>
        </w:rPr>
      </w:pPr>
    </w:p>
    <w:p>
      <w:pPr>
        <w:widowControl/>
        <w:jc w:val="left"/>
        <w:rPr>
          <w:rFonts w:hint="default" w:cstheme="minorBidi"/>
          <w:i w:val="0"/>
          <w:iCs w:val="0"/>
          <w:caps w:val="0"/>
          <w:spacing w:val="0"/>
          <w:kern w:val="2"/>
          <w:sz w:val="21"/>
          <w:szCs w:val="24"/>
          <w:shd w:val="clear"/>
          <w:vertAlign w:val="baseline"/>
          <w:lang w:val="en-US" w:eastAsia="zh-CN" w:bidi="ar"/>
        </w:rPr>
      </w:pPr>
    </w:p>
    <w:p>
      <w:pPr>
        <w:widowControl/>
        <w:jc w:val="left"/>
        <w:rPr>
          <w:rFonts w:hint="default" w:cstheme="minorBidi"/>
          <w:i w:val="0"/>
          <w:iCs w:val="0"/>
          <w:caps w:val="0"/>
          <w:spacing w:val="0"/>
          <w:kern w:val="2"/>
          <w:sz w:val="21"/>
          <w:szCs w:val="24"/>
          <w:shd w:val="clear"/>
          <w:vertAlign w:val="baseline"/>
          <w:lang w:val="en-US" w:eastAsia="zh-CN" w:bidi="ar"/>
        </w:rPr>
      </w:pPr>
    </w:p>
    <w:p>
      <w:pPr>
        <w:widowControl/>
        <w:jc w:val="left"/>
        <w:rPr>
          <w:rFonts w:hint="default" w:cstheme="minorBidi"/>
          <w:i w:val="0"/>
          <w:iCs w:val="0"/>
          <w:caps w:val="0"/>
          <w:spacing w:val="0"/>
          <w:kern w:val="2"/>
          <w:sz w:val="21"/>
          <w:szCs w:val="24"/>
          <w:shd w:val="clear"/>
          <w:vertAlign w:val="baseline"/>
          <w:lang w:val="en-US" w:eastAsia="zh-CN" w:bidi="ar"/>
        </w:rPr>
      </w:pPr>
    </w:p>
    <w:p/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Characteristics of 61 laboratory indicators of 196 patients in SCCH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tbl>
      <w:tblPr>
        <w:tblStyle w:val="4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911"/>
        <w:gridCol w:w="2123"/>
        <w:gridCol w:w="11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332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 Regular" w:hAnsi="Times New Roman Regular" w:cs="Times New Roman Regular" w:eastAsiaTheme="minorEastAsia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 w:eastAsia="zh-CN"/>
              </w:rPr>
              <w:t>Indicators</w:t>
            </w:r>
          </w:p>
        </w:tc>
        <w:tc>
          <w:tcPr>
            <w:tcW w:w="191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123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16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sz w:val="24"/>
                <w:szCs w:val="24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  <w:t>HBcAb</w:t>
            </w:r>
            <w:r>
              <w:rPr>
                <w:rFonts w:hint="eastAsia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  <w:t>PEIU/ml</w:t>
            </w:r>
            <w:r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.3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1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CVAg (S/CO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3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.03-0.99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PreS1 antigen of HBV(mIU/m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9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.02-31.17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P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-Ab</w:t>
            </w: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S/CO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.01-0.56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BsAg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IU/m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0.6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-231.87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BsAb(mIU/m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96.4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-960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B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g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IU/m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2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-0.19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B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b(IU/m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.1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-6.3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PT(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0.9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9.30-16.6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INR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9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.80-1.45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PTT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s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9.7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17.40-55.1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T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s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.5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13.0-21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FDP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u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g/ml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.1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-64.8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D-D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u</w:t>
            </w: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g/ml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3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0.09-13.39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CV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f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94.0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60.80-105.9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CH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pg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0.6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18.50-35.2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DW-CV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3.2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11.50-16.8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DW-SD(f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3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(32.60-53.8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PL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97.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73.0-472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PCT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22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08-0.5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PV(f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1.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7.90-16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PW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6.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5.2-17.2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et count(10^12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01-0.14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Neu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7.7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36.80-91.4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Lym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2.4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6.20-49.4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ono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.3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.70-13.4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Eos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23.4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Bas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4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2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N coun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.1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.75-13.02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Lym coun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.4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28-6.72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ono coun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3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09-1.02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Eos coun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1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2.25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et ratio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.0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29-4.07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Bas count(10^9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0.13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et Low F intensity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95.6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71-10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et Mid F intensity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.3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19.2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vertAlign w:val="baseli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vertAlign w:val="baseline"/>
          <w:lang w:val="en-US" w:eastAsia="zh-CN" w:bidi="ar"/>
        </w:rPr>
        <w:t>Table 2 (continued)</w:t>
      </w:r>
    </w:p>
    <w:tbl>
      <w:tblPr>
        <w:tblStyle w:val="4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911"/>
        <w:gridCol w:w="2123"/>
        <w:gridCol w:w="11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332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 Regular" w:hAnsi="Times New Roman Regular" w:cs="Times New Roman Regular" w:eastAsiaTheme="minorEastAsia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 w:eastAsia="zh-CN"/>
              </w:rPr>
              <w:t>Indicators</w:t>
            </w:r>
          </w:p>
        </w:tc>
        <w:tc>
          <w:tcPr>
            <w:tcW w:w="191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  <w:t xml:space="preserve">Median </w:t>
            </w:r>
          </w:p>
        </w:tc>
        <w:tc>
          <w:tcPr>
            <w:tcW w:w="2123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16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 w:val="0"/>
                <w:sz w:val="24"/>
                <w:szCs w:val="24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et High F intensity(%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-9.8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RBC(10^12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.3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2.96-7.05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Hemoglobin(g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31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81.0-177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CR(u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7.1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39.10-180.1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ST(U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3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8.0-281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LP(U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85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38.0-394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GGT(U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31.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1.0-1393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G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.22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40-4.63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UREA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5.1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.68-13.97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CH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.6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2.42-7.21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CA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.3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.12-3.2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MG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9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57-1.25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BIL(u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1.5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4.10-99.9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P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.1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51-1.72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K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.3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2.80-5.6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CL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04.3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79.50-116.8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FU(U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2.8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8.0-69.2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CO2(m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4.6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16.20-42.6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UA(u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301.5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72.0-642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DBIL(umol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3.8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0.40-82.9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LT(U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21.5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6.0-276.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TP(g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67.2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52.0-84.3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33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vertAlign w:val="baseline"/>
                <w:lang w:val="en-US" w:eastAsia="zh-CN"/>
              </w:rPr>
              <w:t>ALB(g/L)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tabs>
                <w:tab w:val="left" w:pos="415"/>
              </w:tabs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40.1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(28.80-50.30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3B719C"/>
    <w:rsid w:val="7AFFE06D"/>
    <w:rsid w:val="7F9EAF4D"/>
    <w:rsid w:val="7FF5233F"/>
    <w:rsid w:val="B4D3FE46"/>
    <w:rsid w:val="B87FFA7F"/>
    <w:rsid w:val="DB3B719C"/>
    <w:rsid w:val="DFBC1FBD"/>
    <w:rsid w:val="DFDFC72D"/>
    <w:rsid w:val="E9DD28E1"/>
    <w:rsid w:val="FEAFBA11"/>
    <w:rsid w:val="FF5661E0"/>
    <w:rsid w:val="FF969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5:40:00Z</dcterms:created>
  <dc:creator>棋子哥</dc:creator>
  <cp:lastModifiedBy>棋子哥</cp:lastModifiedBy>
  <dcterms:modified xsi:type="dcterms:W3CDTF">2024-04-19T21:3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DBD53EA19C76705D3480A66BCEE5313_41</vt:lpwstr>
  </property>
</Properties>
</file>